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381A3" w14:textId="6F96AB5C" w:rsidR="00611DEF" w:rsidRPr="006A7C6E" w:rsidRDefault="00611DEF" w:rsidP="00611DEF">
      <w:pPr>
        <w:snapToGrid w:val="0"/>
        <w:spacing w:beforeLines="50" w:before="211" w:line="360" w:lineRule="auto"/>
        <w:rPr>
          <w:rFonts w:ascii="Times New Roman" w:hAnsi="Times New Roman" w:cs="Times New Roman"/>
          <w:b/>
        </w:rPr>
      </w:pPr>
      <w:r w:rsidRPr="006A7C6E">
        <w:rPr>
          <w:rFonts w:ascii="Times New Roman" w:hAnsi="Times New Roman" w:cs="Times New Roman"/>
          <w:b/>
        </w:rPr>
        <w:t>Table S</w:t>
      </w:r>
      <w:r w:rsidR="003E424A">
        <w:rPr>
          <w:rFonts w:ascii="Times New Roman" w:hAnsi="Times New Roman" w:cs="Times New Roman" w:hint="eastAsia"/>
          <w:b/>
        </w:rPr>
        <w:t>1</w:t>
      </w:r>
      <w:bookmarkStart w:id="0" w:name="_GoBack"/>
      <w:bookmarkEnd w:id="0"/>
      <w:r w:rsidRPr="006A7C6E">
        <w:rPr>
          <w:rFonts w:ascii="Times New Roman" w:hAnsi="Times New Roman" w:cs="Times New Roman"/>
          <w:b/>
        </w:rPr>
        <w:t xml:space="preserve">. Time </w:t>
      </w:r>
      <w:r w:rsidR="006A7C6E" w:rsidRPr="006A7C6E">
        <w:rPr>
          <w:rFonts w:ascii="Times New Roman" w:hAnsi="Times New Roman" w:cs="Times New Roman"/>
          <w:b/>
        </w:rPr>
        <w:t>d</w:t>
      </w:r>
      <w:r w:rsidRPr="006A7C6E">
        <w:rPr>
          <w:rFonts w:ascii="Times New Roman" w:hAnsi="Times New Roman" w:cs="Times New Roman"/>
          <w:b/>
        </w:rPr>
        <w:t xml:space="preserve">etermination of </w:t>
      </w:r>
      <w:r w:rsidRPr="006A7C6E">
        <w:rPr>
          <w:rFonts w:ascii="Times New Roman" w:hAnsi="Times New Roman" w:cs="Times New Roman"/>
          <w:b/>
          <w:i/>
          <w:iCs/>
        </w:rPr>
        <w:t>Gata2</w:t>
      </w:r>
      <w:r w:rsidR="006A7C6E" w:rsidRPr="006A7C6E">
        <w:rPr>
          <w:rFonts w:ascii="Times New Roman" w:hAnsi="Times New Roman" w:cs="Times New Roman"/>
          <w:b/>
        </w:rPr>
        <w:t>-</w:t>
      </w:r>
      <w:r w:rsidRPr="006A7C6E">
        <w:rPr>
          <w:rFonts w:ascii="Times New Roman" w:hAnsi="Times New Roman" w:cs="Times New Roman"/>
          <w:b/>
        </w:rPr>
        <w:t xml:space="preserve">L359V </w:t>
      </w:r>
      <w:r w:rsidR="006A7C6E" w:rsidRPr="006A7C6E">
        <w:rPr>
          <w:rFonts w:ascii="Times New Roman" w:hAnsi="Times New Roman" w:cs="Times New Roman"/>
          <w:b/>
        </w:rPr>
        <w:t>t</w:t>
      </w:r>
      <w:r w:rsidRPr="006A7C6E">
        <w:rPr>
          <w:rFonts w:ascii="Times New Roman" w:hAnsi="Times New Roman" w:cs="Times New Roman"/>
          <w:b/>
        </w:rPr>
        <w:t xml:space="preserve">ransgenic </w:t>
      </w:r>
      <w:r w:rsidR="006A7C6E" w:rsidRPr="006A7C6E">
        <w:rPr>
          <w:rFonts w:ascii="Times New Roman" w:hAnsi="Times New Roman" w:cs="Times New Roman"/>
          <w:b/>
        </w:rPr>
        <w:t>e</w:t>
      </w:r>
      <w:r w:rsidRPr="006A7C6E">
        <w:rPr>
          <w:rFonts w:ascii="Times New Roman" w:hAnsi="Times New Roman" w:cs="Times New Roman"/>
          <w:b/>
        </w:rPr>
        <w:t>mbryonic death</w:t>
      </w:r>
    </w:p>
    <w:tbl>
      <w:tblPr>
        <w:tblStyle w:val="a3"/>
        <w:tblW w:w="822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6"/>
        <w:gridCol w:w="1686"/>
        <w:gridCol w:w="938"/>
        <w:gridCol w:w="942"/>
        <w:gridCol w:w="939"/>
        <w:gridCol w:w="942"/>
        <w:gridCol w:w="939"/>
        <w:gridCol w:w="940"/>
        <w:gridCol w:w="6"/>
      </w:tblGrid>
      <w:tr w:rsidR="00611DEF" w:rsidRPr="006A7C6E" w14:paraId="60582B26" w14:textId="77777777" w:rsidTr="007207BC">
        <w:trPr>
          <w:trHeight w:val="397"/>
        </w:trPr>
        <w:tc>
          <w:tcPr>
            <w:tcW w:w="8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6138BD" w14:textId="77777777" w:rsidR="00611DEF" w:rsidRPr="006A7C6E" w:rsidRDefault="00611DEF" w:rsidP="007207BC">
            <w:pPr>
              <w:snapToGrid w:val="0"/>
              <w:spacing w:before="120" w:after="120"/>
              <w:jc w:val="left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sz w:val="20"/>
                <w:szCs w:val="28"/>
              </w:rPr>
              <w:t>Stages</w:t>
            </w:r>
          </w:p>
        </w:tc>
        <w:tc>
          <w:tcPr>
            <w:tcW w:w="16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CCA5B11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sz w:val="20"/>
                <w:szCs w:val="28"/>
              </w:rPr>
              <w:t>Number of pups</w:t>
            </w:r>
          </w:p>
        </w:tc>
        <w:tc>
          <w:tcPr>
            <w:tcW w:w="1881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145BB0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8"/>
                <w:vertAlign w:val="superscript"/>
              </w:rPr>
            </w:pPr>
            <w:r w:rsidRPr="006A7C6E">
              <w:rPr>
                <w:rFonts w:ascii="Times New Roman" w:hAnsi="Times New Roman" w:cs="Times New Roman"/>
                <w:b/>
                <w:sz w:val="20"/>
                <w:szCs w:val="28"/>
              </w:rPr>
              <w:t>Gata2</w:t>
            </w:r>
            <w:r w:rsidRPr="006A7C6E">
              <w:rPr>
                <w:rFonts w:ascii="Times New Roman" w:hAnsi="Times New Roman" w:cs="Times New Roman"/>
                <w:b/>
                <w:sz w:val="20"/>
                <w:szCs w:val="28"/>
                <w:vertAlign w:val="superscript"/>
              </w:rPr>
              <w:t>WT/WT</w:t>
            </w:r>
          </w:p>
        </w:tc>
        <w:tc>
          <w:tcPr>
            <w:tcW w:w="1881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0E663A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8"/>
                <w:vertAlign w:val="superscript"/>
              </w:rPr>
            </w:pPr>
            <w:r w:rsidRPr="006A7C6E">
              <w:rPr>
                <w:rFonts w:ascii="Times New Roman" w:hAnsi="Times New Roman" w:cs="Times New Roman"/>
                <w:b/>
                <w:sz w:val="20"/>
                <w:szCs w:val="28"/>
              </w:rPr>
              <w:t>Gata2</w:t>
            </w:r>
            <w:r w:rsidRPr="006A7C6E">
              <w:rPr>
                <w:rFonts w:ascii="Times New Roman" w:hAnsi="Times New Roman" w:cs="Times New Roman"/>
                <w:b/>
                <w:sz w:val="20"/>
                <w:szCs w:val="28"/>
                <w:vertAlign w:val="superscript"/>
              </w:rPr>
              <w:t>L359V/WT</w:t>
            </w:r>
          </w:p>
        </w:tc>
        <w:tc>
          <w:tcPr>
            <w:tcW w:w="1881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747925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8"/>
                <w:vertAlign w:val="superscript"/>
              </w:rPr>
            </w:pPr>
            <w:r w:rsidRPr="006A7C6E">
              <w:rPr>
                <w:rFonts w:ascii="Times New Roman" w:hAnsi="Times New Roman" w:cs="Times New Roman"/>
                <w:b/>
                <w:sz w:val="20"/>
                <w:szCs w:val="28"/>
              </w:rPr>
              <w:t>Gata2</w:t>
            </w:r>
            <w:r w:rsidRPr="006A7C6E">
              <w:rPr>
                <w:rFonts w:ascii="Times New Roman" w:hAnsi="Times New Roman" w:cs="Times New Roman"/>
                <w:b/>
                <w:sz w:val="20"/>
                <w:szCs w:val="28"/>
                <w:vertAlign w:val="superscript"/>
              </w:rPr>
              <w:t>L359V/L359V</w:t>
            </w:r>
          </w:p>
        </w:tc>
      </w:tr>
      <w:tr w:rsidR="00611DEF" w:rsidRPr="006A7C6E" w14:paraId="4029718A" w14:textId="77777777" w:rsidTr="007207BC">
        <w:trPr>
          <w:gridAfter w:val="1"/>
          <w:wAfter w:w="6" w:type="dxa"/>
          <w:trHeight w:val="397"/>
        </w:trPr>
        <w:tc>
          <w:tcPr>
            <w:tcW w:w="89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7C3F2D" w14:textId="77777777" w:rsidR="00611DEF" w:rsidRPr="006A7C6E" w:rsidRDefault="00611DEF" w:rsidP="007207BC">
            <w:pPr>
              <w:snapToGrid w:val="0"/>
              <w:spacing w:before="120" w:after="120"/>
              <w:jc w:val="left"/>
              <w:rPr>
                <w:rFonts w:ascii="Times New Roman" w:hAnsi="Times New Roman" w:cs="Times New Roman"/>
                <w:b/>
                <w:sz w:val="20"/>
                <w:szCs w:val="28"/>
              </w:rPr>
            </w:pPr>
          </w:p>
        </w:tc>
        <w:tc>
          <w:tcPr>
            <w:tcW w:w="16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906A2F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8"/>
              </w:rPr>
            </w:pPr>
          </w:p>
        </w:tc>
        <w:tc>
          <w:tcPr>
            <w:tcW w:w="93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462F77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sz w:val="20"/>
                <w:szCs w:val="28"/>
              </w:rPr>
              <w:t>Alive</w:t>
            </w:r>
          </w:p>
        </w:tc>
        <w:tc>
          <w:tcPr>
            <w:tcW w:w="9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97D062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sz w:val="20"/>
                <w:szCs w:val="28"/>
              </w:rPr>
              <w:t>Dead</w:t>
            </w:r>
          </w:p>
        </w:tc>
        <w:tc>
          <w:tcPr>
            <w:tcW w:w="93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2205A9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sz w:val="20"/>
                <w:szCs w:val="28"/>
              </w:rPr>
              <w:t>Alive</w:t>
            </w:r>
          </w:p>
        </w:tc>
        <w:tc>
          <w:tcPr>
            <w:tcW w:w="9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3FF7DE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sz w:val="20"/>
                <w:szCs w:val="28"/>
              </w:rPr>
              <w:t>Dead</w:t>
            </w:r>
          </w:p>
        </w:tc>
        <w:tc>
          <w:tcPr>
            <w:tcW w:w="93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14C077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sz w:val="20"/>
                <w:szCs w:val="28"/>
              </w:rPr>
              <w:t>Alive</w:t>
            </w:r>
          </w:p>
        </w:tc>
        <w:tc>
          <w:tcPr>
            <w:tcW w:w="9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284D47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sz w:val="20"/>
                <w:szCs w:val="28"/>
              </w:rPr>
              <w:t>Dead</w:t>
            </w:r>
          </w:p>
        </w:tc>
      </w:tr>
      <w:tr w:rsidR="00611DEF" w:rsidRPr="006A7C6E" w14:paraId="4581F8D2" w14:textId="77777777" w:rsidTr="007207BC">
        <w:trPr>
          <w:gridAfter w:val="1"/>
          <w:wAfter w:w="6" w:type="dxa"/>
          <w:trHeight w:val="170"/>
        </w:trPr>
        <w:tc>
          <w:tcPr>
            <w:tcW w:w="897" w:type="dxa"/>
            <w:tcBorders>
              <w:top w:val="single" w:sz="6" w:space="0" w:color="auto"/>
            </w:tcBorders>
          </w:tcPr>
          <w:p w14:paraId="10F57F52" w14:textId="77777777" w:rsidR="00611DEF" w:rsidRPr="006A7C6E" w:rsidRDefault="00611DEF" w:rsidP="007207BC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  <w:t>E9.5</w:t>
            </w:r>
          </w:p>
        </w:tc>
        <w:tc>
          <w:tcPr>
            <w:tcW w:w="1688" w:type="dxa"/>
            <w:tcBorders>
              <w:top w:val="single" w:sz="6" w:space="0" w:color="auto"/>
            </w:tcBorders>
          </w:tcPr>
          <w:p w14:paraId="35222B81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98</w:t>
            </w:r>
          </w:p>
        </w:tc>
        <w:tc>
          <w:tcPr>
            <w:tcW w:w="939" w:type="dxa"/>
            <w:tcBorders>
              <w:top w:val="single" w:sz="6" w:space="0" w:color="auto"/>
            </w:tcBorders>
          </w:tcPr>
          <w:p w14:paraId="7AEBCEF9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940" w:type="dxa"/>
            <w:tcBorders>
              <w:top w:val="single" w:sz="6" w:space="0" w:color="auto"/>
            </w:tcBorders>
          </w:tcPr>
          <w:p w14:paraId="437021DD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  <w:tcBorders>
              <w:top w:val="single" w:sz="6" w:space="0" w:color="auto"/>
            </w:tcBorders>
          </w:tcPr>
          <w:p w14:paraId="3FCFFB6B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49</w:t>
            </w:r>
          </w:p>
        </w:tc>
        <w:tc>
          <w:tcPr>
            <w:tcW w:w="940" w:type="dxa"/>
            <w:tcBorders>
              <w:top w:val="single" w:sz="6" w:space="0" w:color="auto"/>
            </w:tcBorders>
          </w:tcPr>
          <w:p w14:paraId="28ED136F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  <w:tcBorders>
              <w:top w:val="single" w:sz="6" w:space="0" w:color="auto"/>
            </w:tcBorders>
          </w:tcPr>
          <w:p w14:paraId="2A0F61D1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26</w:t>
            </w:r>
          </w:p>
        </w:tc>
        <w:tc>
          <w:tcPr>
            <w:tcW w:w="940" w:type="dxa"/>
            <w:tcBorders>
              <w:top w:val="single" w:sz="6" w:space="0" w:color="auto"/>
            </w:tcBorders>
          </w:tcPr>
          <w:p w14:paraId="2B285642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611DEF" w:rsidRPr="006A7C6E" w14:paraId="697D6EB5" w14:textId="77777777" w:rsidTr="007207BC">
        <w:trPr>
          <w:gridAfter w:val="1"/>
          <w:wAfter w:w="6" w:type="dxa"/>
          <w:trHeight w:val="170"/>
        </w:trPr>
        <w:tc>
          <w:tcPr>
            <w:tcW w:w="897" w:type="dxa"/>
          </w:tcPr>
          <w:p w14:paraId="263357C6" w14:textId="77777777" w:rsidR="00611DEF" w:rsidRPr="006A7C6E" w:rsidRDefault="00611DEF" w:rsidP="007207BC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  <w:t>E10.5</w:t>
            </w:r>
          </w:p>
        </w:tc>
        <w:tc>
          <w:tcPr>
            <w:tcW w:w="1688" w:type="dxa"/>
          </w:tcPr>
          <w:p w14:paraId="1ABB0559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146</w:t>
            </w:r>
          </w:p>
        </w:tc>
        <w:tc>
          <w:tcPr>
            <w:tcW w:w="939" w:type="dxa"/>
          </w:tcPr>
          <w:p w14:paraId="13C8E693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37</w:t>
            </w:r>
          </w:p>
        </w:tc>
        <w:tc>
          <w:tcPr>
            <w:tcW w:w="940" w:type="dxa"/>
          </w:tcPr>
          <w:p w14:paraId="1D425492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</w:tcPr>
          <w:p w14:paraId="14B31D3D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74</w:t>
            </w:r>
          </w:p>
        </w:tc>
        <w:tc>
          <w:tcPr>
            <w:tcW w:w="940" w:type="dxa"/>
          </w:tcPr>
          <w:p w14:paraId="3675697A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</w:tcPr>
          <w:p w14:paraId="515C4FA0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35</w:t>
            </w:r>
          </w:p>
        </w:tc>
        <w:tc>
          <w:tcPr>
            <w:tcW w:w="940" w:type="dxa"/>
          </w:tcPr>
          <w:p w14:paraId="5D6792F3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611DEF" w:rsidRPr="006A7C6E" w14:paraId="6D5BFF08" w14:textId="77777777" w:rsidTr="007207BC">
        <w:trPr>
          <w:gridAfter w:val="1"/>
          <w:wAfter w:w="6" w:type="dxa"/>
          <w:trHeight w:val="174"/>
        </w:trPr>
        <w:tc>
          <w:tcPr>
            <w:tcW w:w="897" w:type="dxa"/>
          </w:tcPr>
          <w:p w14:paraId="0C0D0E51" w14:textId="77777777" w:rsidR="00611DEF" w:rsidRPr="006A7C6E" w:rsidRDefault="00611DEF" w:rsidP="007207BC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  <w:t>E11</w:t>
            </w:r>
          </w:p>
        </w:tc>
        <w:tc>
          <w:tcPr>
            <w:tcW w:w="1688" w:type="dxa"/>
          </w:tcPr>
          <w:p w14:paraId="6BEAF6DD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42</w:t>
            </w:r>
          </w:p>
        </w:tc>
        <w:tc>
          <w:tcPr>
            <w:tcW w:w="939" w:type="dxa"/>
          </w:tcPr>
          <w:p w14:paraId="300D7A64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940" w:type="dxa"/>
          </w:tcPr>
          <w:p w14:paraId="101D1CC8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</w:tcPr>
          <w:p w14:paraId="47E5DEF3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940" w:type="dxa"/>
          </w:tcPr>
          <w:p w14:paraId="58A6F641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</w:tcPr>
          <w:p w14:paraId="1841FD9F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940" w:type="dxa"/>
          </w:tcPr>
          <w:p w14:paraId="36AB86B8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611DEF" w:rsidRPr="006A7C6E" w14:paraId="7D5345FA" w14:textId="77777777" w:rsidTr="007207BC">
        <w:trPr>
          <w:gridAfter w:val="1"/>
          <w:wAfter w:w="6" w:type="dxa"/>
          <w:trHeight w:val="170"/>
        </w:trPr>
        <w:tc>
          <w:tcPr>
            <w:tcW w:w="897" w:type="dxa"/>
          </w:tcPr>
          <w:p w14:paraId="7D53CCF7" w14:textId="77777777" w:rsidR="00611DEF" w:rsidRPr="006A7C6E" w:rsidRDefault="00611DEF" w:rsidP="007207BC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  <w:t>E11.5</w:t>
            </w:r>
          </w:p>
        </w:tc>
        <w:tc>
          <w:tcPr>
            <w:tcW w:w="1688" w:type="dxa"/>
          </w:tcPr>
          <w:p w14:paraId="12EB11B3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939" w:type="dxa"/>
          </w:tcPr>
          <w:p w14:paraId="5F12BE24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940" w:type="dxa"/>
          </w:tcPr>
          <w:p w14:paraId="6D155B2B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</w:tcPr>
          <w:p w14:paraId="675776A2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940" w:type="dxa"/>
          </w:tcPr>
          <w:p w14:paraId="216F01FD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</w:tcPr>
          <w:p w14:paraId="3AAC1848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40" w:type="dxa"/>
          </w:tcPr>
          <w:p w14:paraId="772C6608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6</w:t>
            </w:r>
          </w:p>
        </w:tc>
      </w:tr>
      <w:tr w:rsidR="00611DEF" w:rsidRPr="006A7C6E" w14:paraId="0C97F733" w14:textId="77777777" w:rsidTr="007207BC">
        <w:trPr>
          <w:gridAfter w:val="1"/>
          <w:wAfter w:w="6" w:type="dxa"/>
          <w:trHeight w:val="174"/>
        </w:trPr>
        <w:tc>
          <w:tcPr>
            <w:tcW w:w="897" w:type="dxa"/>
          </w:tcPr>
          <w:p w14:paraId="7EB0786F" w14:textId="77777777" w:rsidR="00611DEF" w:rsidRPr="006A7C6E" w:rsidRDefault="00611DEF" w:rsidP="007207BC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  <w:t>E12</w:t>
            </w:r>
          </w:p>
        </w:tc>
        <w:tc>
          <w:tcPr>
            <w:tcW w:w="1688" w:type="dxa"/>
          </w:tcPr>
          <w:p w14:paraId="53093AD3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939" w:type="dxa"/>
          </w:tcPr>
          <w:p w14:paraId="24229E46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940" w:type="dxa"/>
          </w:tcPr>
          <w:p w14:paraId="5F1EB34D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</w:tcPr>
          <w:p w14:paraId="37D182F0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940" w:type="dxa"/>
          </w:tcPr>
          <w:p w14:paraId="7B991597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</w:tcPr>
          <w:p w14:paraId="3ADE2AFB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40" w:type="dxa"/>
          </w:tcPr>
          <w:p w14:paraId="7823B306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4</w:t>
            </w:r>
          </w:p>
        </w:tc>
      </w:tr>
      <w:tr w:rsidR="00611DEF" w:rsidRPr="006A7C6E" w14:paraId="78848E90" w14:textId="77777777" w:rsidTr="007207BC">
        <w:trPr>
          <w:gridAfter w:val="1"/>
          <w:wAfter w:w="6" w:type="dxa"/>
          <w:trHeight w:val="170"/>
        </w:trPr>
        <w:tc>
          <w:tcPr>
            <w:tcW w:w="897" w:type="dxa"/>
          </w:tcPr>
          <w:p w14:paraId="3CF3297B" w14:textId="77777777" w:rsidR="00611DEF" w:rsidRPr="006A7C6E" w:rsidRDefault="00611DEF" w:rsidP="007207BC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  <w:t>E14</w:t>
            </w:r>
          </w:p>
        </w:tc>
        <w:tc>
          <w:tcPr>
            <w:tcW w:w="1688" w:type="dxa"/>
          </w:tcPr>
          <w:p w14:paraId="578B383C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939" w:type="dxa"/>
          </w:tcPr>
          <w:p w14:paraId="12F94CDC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940" w:type="dxa"/>
          </w:tcPr>
          <w:p w14:paraId="01065F74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</w:tcPr>
          <w:p w14:paraId="6C889C36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940" w:type="dxa"/>
          </w:tcPr>
          <w:p w14:paraId="4FDDB0DD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</w:tcPr>
          <w:p w14:paraId="06D6ED39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40" w:type="dxa"/>
          </w:tcPr>
          <w:p w14:paraId="7E575C80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611DEF" w:rsidRPr="006A7C6E" w14:paraId="35C9EC46" w14:textId="77777777" w:rsidTr="007207BC">
        <w:trPr>
          <w:gridAfter w:val="1"/>
          <w:wAfter w:w="6" w:type="dxa"/>
          <w:trHeight w:val="344"/>
        </w:trPr>
        <w:tc>
          <w:tcPr>
            <w:tcW w:w="897" w:type="dxa"/>
            <w:tcBorders>
              <w:bottom w:val="single" w:sz="6" w:space="0" w:color="auto"/>
            </w:tcBorders>
          </w:tcPr>
          <w:p w14:paraId="105E1217" w14:textId="77777777" w:rsidR="00611DEF" w:rsidRPr="006A7C6E" w:rsidRDefault="00611DEF" w:rsidP="007207BC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</w:pPr>
            <w:r w:rsidRPr="006A7C6E"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  <w:t>4 weeks</w:t>
            </w:r>
          </w:p>
        </w:tc>
        <w:tc>
          <w:tcPr>
            <w:tcW w:w="1688" w:type="dxa"/>
            <w:tcBorders>
              <w:bottom w:val="single" w:sz="6" w:space="0" w:color="auto"/>
            </w:tcBorders>
          </w:tcPr>
          <w:p w14:paraId="03E8C5DD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152</w:t>
            </w:r>
          </w:p>
        </w:tc>
        <w:tc>
          <w:tcPr>
            <w:tcW w:w="939" w:type="dxa"/>
            <w:tcBorders>
              <w:bottom w:val="single" w:sz="6" w:space="0" w:color="auto"/>
            </w:tcBorders>
          </w:tcPr>
          <w:p w14:paraId="13FB6A08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48</w:t>
            </w:r>
          </w:p>
        </w:tc>
        <w:tc>
          <w:tcPr>
            <w:tcW w:w="940" w:type="dxa"/>
            <w:tcBorders>
              <w:bottom w:val="single" w:sz="6" w:space="0" w:color="auto"/>
            </w:tcBorders>
          </w:tcPr>
          <w:p w14:paraId="2F1F77F8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  <w:tcBorders>
              <w:bottom w:val="single" w:sz="6" w:space="0" w:color="auto"/>
            </w:tcBorders>
          </w:tcPr>
          <w:p w14:paraId="654A2E5F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104</w:t>
            </w:r>
          </w:p>
        </w:tc>
        <w:tc>
          <w:tcPr>
            <w:tcW w:w="940" w:type="dxa"/>
            <w:tcBorders>
              <w:bottom w:val="single" w:sz="6" w:space="0" w:color="auto"/>
            </w:tcBorders>
          </w:tcPr>
          <w:p w14:paraId="69E1E513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39" w:type="dxa"/>
            <w:tcBorders>
              <w:bottom w:val="single" w:sz="6" w:space="0" w:color="auto"/>
            </w:tcBorders>
          </w:tcPr>
          <w:p w14:paraId="1A1DFFB1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940" w:type="dxa"/>
            <w:tcBorders>
              <w:bottom w:val="single" w:sz="6" w:space="0" w:color="auto"/>
            </w:tcBorders>
          </w:tcPr>
          <w:p w14:paraId="0BE6F176" w14:textId="77777777" w:rsidR="00611DEF" w:rsidRPr="006A7C6E" w:rsidRDefault="00611DEF" w:rsidP="007207BC">
            <w:pPr>
              <w:snapToGrid w:val="0"/>
              <w:spacing w:before="120" w:after="120"/>
              <w:jc w:val="center"/>
              <w:rPr>
                <w:rFonts w:ascii="Times New Roman" w:hAnsi="Times New Roman" w:cs="Times New Roman"/>
                <w:sz w:val="18"/>
              </w:rPr>
            </w:pPr>
            <w:r w:rsidRPr="006A7C6E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</w:tbl>
    <w:p w14:paraId="1E79F9F2" w14:textId="77777777" w:rsidR="00822556" w:rsidRPr="006A7C6E" w:rsidRDefault="00822556">
      <w:pPr>
        <w:rPr>
          <w:rFonts w:ascii="Times New Roman" w:hAnsi="Times New Roman" w:cs="Times New Roman"/>
        </w:rPr>
      </w:pPr>
    </w:p>
    <w:sectPr w:rsidR="00822556" w:rsidRPr="006A7C6E" w:rsidSect="00060FA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defaultTabStop w:val="42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DEF"/>
    <w:rsid w:val="00013FE8"/>
    <w:rsid w:val="00016337"/>
    <w:rsid w:val="00050E9B"/>
    <w:rsid w:val="00054ED8"/>
    <w:rsid w:val="00060FAD"/>
    <w:rsid w:val="00066757"/>
    <w:rsid w:val="00075F89"/>
    <w:rsid w:val="0009028E"/>
    <w:rsid w:val="000B12F5"/>
    <w:rsid w:val="000C01BA"/>
    <w:rsid w:val="000C57C0"/>
    <w:rsid w:val="000D7A12"/>
    <w:rsid w:val="000E5DC0"/>
    <w:rsid w:val="001156C4"/>
    <w:rsid w:val="00141D07"/>
    <w:rsid w:val="00172BC5"/>
    <w:rsid w:val="001B76F4"/>
    <w:rsid w:val="001F7162"/>
    <w:rsid w:val="00202DF4"/>
    <w:rsid w:val="002042F0"/>
    <w:rsid w:val="00210E53"/>
    <w:rsid w:val="0021121A"/>
    <w:rsid w:val="00224375"/>
    <w:rsid w:val="0022759E"/>
    <w:rsid w:val="00251AB7"/>
    <w:rsid w:val="002549D0"/>
    <w:rsid w:val="002620AD"/>
    <w:rsid w:val="00266C5A"/>
    <w:rsid w:val="002805F3"/>
    <w:rsid w:val="00282B35"/>
    <w:rsid w:val="002A5500"/>
    <w:rsid w:val="002A738A"/>
    <w:rsid w:val="002B00F2"/>
    <w:rsid w:val="002B1262"/>
    <w:rsid w:val="002C0546"/>
    <w:rsid w:val="002C62E3"/>
    <w:rsid w:val="002D3424"/>
    <w:rsid w:val="00307308"/>
    <w:rsid w:val="00327789"/>
    <w:rsid w:val="00340490"/>
    <w:rsid w:val="0037510B"/>
    <w:rsid w:val="0038718D"/>
    <w:rsid w:val="003C370F"/>
    <w:rsid w:val="003C42ED"/>
    <w:rsid w:val="003E424A"/>
    <w:rsid w:val="00424C3A"/>
    <w:rsid w:val="0044182B"/>
    <w:rsid w:val="00457DCF"/>
    <w:rsid w:val="00474ABF"/>
    <w:rsid w:val="00495518"/>
    <w:rsid w:val="004A3C8C"/>
    <w:rsid w:val="004B3825"/>
    <w:rsid w:val="004B44D8"/>
    <w:rsid w:val="004C341C"/>
    <w:rsid w:val="004D5850"/>
    <w:rsid w:val="004F429D"/>
    <w:rsid w:val="00505095"/>
    <w:rsid w:val="005139FB"/>
    <w:rsid w:val="00522359"/>
    <w:rsid w:val="00535496"/>
    <w:rsid w:val="005564F3"/>
    <w:rsid w:val="005609A6"/>
    <w:rsid w:val="005774B6"/>
    <w:rsid w:val="0058199A"/>
    <w:rsid w:val="00582703"/>
    <w:rsid w:val="005828D4"/>
    <w:rsid w:val="00593816"/>
    <w:rsid w:val="0059537F"/>
    <w:rsid w:val="005953C3"/>
    <w:rsid w:val="005A2D0E"/>
    <w:rsid w:val="005D169F"/>
    <w:rsid w:val="005E6B0F"/>
    <w:rsid w:val="005F5814"/>
    <w:rsid w:val="005F6C14"/>
    <w:rsid w:val="005F76F8"/>
    <w:rsid w:val="006059D9"/>
    <w:rsid w:val="00611DEF"/>
    <w:rsid w:val="00617D19"/>
    <w:rsid w:val="00620483"/>
    <w:rsid w:val="00675374"/>
    <w:rsid w:val="006926E3"/>
    <w:rsid w:val="006A29FC"/>
    <w:rsid w:val="006A7C6E"/>
    <w:rsid w:val="006B6AA9"/>
    <w:rsid w:val="006E4E9B"/>
    <w:rsid w:val="006F01B1"/>
    <w:rsid w:val="00706ED1"/>
    <w:rsid w:val="007148BF"/>
    <w:rsid w:val="00727EEA"/>
    <w:rsid w:val="00733076"/>
    <w:rsid w:val="00733395"/>
    <w:rsid w:val="007471D3"/>
    <w:rsid w:val="007772A0"/>
    <w:rsid w:val="0077739A"/>
    <w:rsid w:val="007834F5"/>
    <w:rsid w:val="00786AF5"/>
    <w:rsid w:val="007900C9"/>
    <w:rsid w:val="0079646A"/>
    <w:rsid w:val="007B4EF6"/>
    <w:rsid w:val="007D201D"/>
    <w:rsid w:val="007F3E8E"/>
    <w:rsid w:val="0080114A"/>
    <w:rsid w:val="00815AF6"/>
    <w:rsid w:val="00822556"/>
    <w:rsid w:val="00827871"/>
    <w:rsid w:val="0085148A"/>
    <w:rsid w:val="008719AA"/>
    <w:rsid w:val="008805D8"/>
    <w:rsid w:val="0088351A"/>
    <w:rsid w:val="008856C4"/>
    <w:rsid w:val="00891876"/>
    <w:rsid w:val="008A5545"/>
    <w:rsid w:val="008C10F4"/>
    <w:rsid w:val="008D0229"/>
    <w:rsid w:val="00910053"/>
    <w:rsid w:val="00915A45"/>
    <w:rsid w:val="00917350"/>
    <w:rsid w:val="00920D63"/>
    <w:rsid w:val="00941D96"/>
    <w:rsid w:val="00956996"/>
    <w:rsid w:val="00964AFE"/>
    <w:rsid w:val="00991409"/>
    <w:rsid w:val="009B2D0A"/>
    <w:rsid w:val="009D371E"/>
    <w:rsid w:val="009D6DB7"/>
    <w:rsid w:val="00A03A98"/>
    <w:rsid w:val="00A06686"/>
    <w:rsid w:val="00A142B1"/>
    <w:rsid w:val="00A16A0C"/>
    <w:rsid w:val="00A31C27"/>
    <w:rsid w:val="00A3326A"/>
    <w:rsid w:val="00A44C53"/>
    <w:rsid w:val="00A6086E"/>
    <w:rsid w:val="00A7670E"/>
    <w:rsid w:val="00A838AF"/>
    <w:rsid w:val="00A84EB0"/>
    <w:rsid w:val="00AA35EA"/>
    <w:rsid w:val="00AA5602"/>
    <w:rsid w:val="00AC5060"/>
    <w:rsid w:val="00AF6FC7"/>
    <w:rsid w:val="00B002D1"/>
    <w:rsid w:val="00B022E3"/>
    <w:rsid w:val="00B0698F"/>
    <w:rsid w:val="00B06CD2"/>
    <w:rsid w:val="00B14677"/>
    <w:rsid w:val="00B239DA"/>
    <w:rsid w:val="00B44190"/>
    <w:rsid w:val="00B511D2"/>
    <w:rsid w:val="00B9391B"/>
    <w:rsid w:val="00BE7E46"/>
    <w:rsid w:val="00BF735D"/>
    <w:rsid w:val="00C05128"/>
    <w:rsid w:val="00C0513E"/>
    <w:rsid w:val="00C22ABF"/>
    <w:rsid w:val="00C76F15"/>
    <w:rsid w:val="00CC6E4C"/>
    <w:rsid w:val="00CD5D6F"/>
    <w:rsid w:val="00CF1509"/>
    <w:rsid w:val="00D15032"/>
    <w:rsid w:val="00D517E4"/>
    <w:rsid w:val="00D51ECF"/>
    <w:rsid w:val="00D64357"/>
    <w:rsid w:val="00D655B4"/>
    <w:rsid w:val="00D83E48"/>
    <w:rsid w:val="00D8511D"/>
    <w:rsid w:val="00DB7722"/>
    <w:rsid w:val="00DC202E"/>
    <w:rsid w:val="00DC73EB"/>
    <w:rsid w:val="00DD4D71"/>
    <w:rsid w:val="00DD5BFB"/>
    <w:rsid w:val="00DE71A1"/>
    <w:rsid w:val="00E10539"/>
    <w:rsid w:val="00E1550C"/>
    <w:rsid w:val="00E3313E"/>
    <w:rsid w:val="00E43F99"/>
    <w:rsid w:val="00E46ADD"/>
    <w:rsid w:val="00E65737"/>
    <w:rsid w:val="00E669E4"/>
    <w:rsid w:val="00E74264"/>
    <w:rsid w:val="00EA3B79"/>
    <w:rsid w:val="00ED7356"/>
    <w:rsid w:val="00EF04A4"/>
    <w:rsid w:val="00F754F3"/>
    <w:rsid w:val="00FD0084"/>
    <w:rsid w:val="00FD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AD002"/>
  <w14:defaultImageDpi w14:val="32767"/>
  <w15:chartTrackingRefBased/>
  <w15:docId w15:val="{170B9B70-5A53-C545-8128-1200AD535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11D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D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-2020</dc:creator>
  <cp:keywords/>
  <dc:description/>
  <cp:lastModifiedBy>付亚凯</cp:lastModifiedBy>
  <cp:revision>3</cp:revision>
  <dcterms:created xsi:type="dcterms:W3CDTF">2020-08-22T12:15:00Z</dcterms:created>
  <dcterms:modified xsi:type="dcterms:W3CDTF">2021-03-24T07:21:00Z</dcterms:modified>
</cp:coreProperties>
</file>